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85CED" w14:textId="207057F6" w:rsidR="00B15CB4" w:rsidRPr="00461B8D" w:rsidRDefault="00B15CB4" w:rsidP="00362FF7">
      <w:pPr>
        <w:spacing w:line="480" w:lineRule="auto"/>
        <w:rPr>
          <w:rFonts w:ascii="Times New Roman" w:hAnsi="Times New Roman" w:cs="Times New Roman"/>
          <w:bCs/>
          <w:color w:val="000000"/>
        </w:rPr>
      </w:pPr>
      <w:r w:rsidRPr="00461B8D">
        <w:rPr>
          <w:rFonts w:ascii="Times New Roman" w:hAnsi="Times New Roman" w:cs="Times New Roman"/>
          <w:bCs/>
          <w:color w:val="000000"/>
        </w:rPr>
        <w:t xml:space="preserve">Supplementary Table 2. Multivariate logistic regression for </w:t>
      </w:r>
      <w:r w:rsidR="000C1084" w:rsidRPr="00461B8D">
        <w:rPr>
          <w:rFonts w:ascii="Times New Roman" w:hAnsi="Times New Roman" w:cs="Times New Roman"/>
          <w:bCs/>
          <w:color w:val="000000"/>
        </w:rPr>
        <w:t xml:space="preserve">the </w:t>
      </w:r>
      <w:r w:rsidRPr="00461B8D">
        <w:rPr>
          <w:rFonts w:ascii="Times New Roman" w:hAnsi="Times New Roman" w:cs="Times New Roman"/>
          <w:bCs/>
          <w:color w:val="000000"/>
        </w:rPr>
        <w:t xml:space="preserve">final modified Framingham model </w:t>
      </w:r>
      <w:r w:rsidR="009B1478" w:rsidRPr="00461B8D">
        <w:rPr>
          <w:rFonts w:ascii="Times New Roman" w:hAnsi="Times New Roman" w:cs="Times New Roman"/>
          <w:bCs/>
          <w:color w:val="000000"/>
        </w:rPr>
        <w:t>of</w:t>
      </w:r>
      <w:r w:rsidR="004669FB" w:rsidRPr="00461B8D">
        <w:rPr>
          <w:rFonts w:ascii="Times New Roman" w:hAnsi="Times New Roman" w:cs="Times New Roman"/>
          <w:bCs/>
          <w:color w:val="000000"/>
        </w:rPr>
        <w:t xml:space="preserve"> </w:t>
      </w:r>
      <w:r w:rsidRPr="00461B8D">
        <w:rPr>
          <w:rFonts w:ascii="Times New Roman" w:hAnsi="Times New Roman" w:cs="Times New Roman"/>
          <w:bCs/>
          <w:color w:val="000000"/>
        </w:rPr>
        <w:t>complete and imputation data.</w:t>
      </w:r>
    </w:p>
    <w:tbl>
      <w:tblPr>
        <w:tblW w:w="9747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992"/>
        <w:gridCol w:w="992"/>
        <w:gridCol w:w="851"/>
        <w:gridCol w:w="567"/>
        <w:gridCol w:w="992"/>
        <w:gridCol w:w="851"/>
        <w:gridCol w:w="567"/>
        <w:gridCol w:w="992"/>
        <w:gridCol w:w="850"/>
      </w:tblGrid>
      <w:tr w:rsidR="00B15CB4" w:rsidRPr="00461B8D" w14:paraId="164D4101" w14:textId="77777777" w:rsidTr="00F434E9">
        <w:trPr>
          <w:trHeight w:val="397"/>
        </w:trPr>
        <w:tc>
          <w:tcPr>
            <w:tcW w:w="209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D21BC00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bottom w:val="nil"/>
            </w:tcBorders>
            <w:vAlign w:val="center"/>
          </w:tcPr>
          <w:p w14:paraId="223625EB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Complete case, n=683</w:t>
            </w:r>
            <w:r w:rsidRPr="003A35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bottom w:val="nil"/>
            </w:tcBorders>
            <w:vAlign w:val="center"/>
          </w:tcPr>
          <w:p w14:paraId="12595AA7" w14:textId="10EB38F5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 xml:space="preserve">MCMC </w:t>
            </w:r>
            <w:r w:rsidR="00AF1045" w:rsidRPr="00362F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mputation, n=1262</w:t>
            </w:r>
            <w:r w:rsidRPr="00362F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  <w:bottom w:val="nil"/>
            </w:tcBorders>
            <w:vAlign w:val="center"/>
          </w:tcPr>
          <w:p w14:paraId="08F76794" w14:textId="2AF4D883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 xml:space="preserve">FCS </w:t>
            </w:r>
            <w:r w:rsidR="00AF1045" w:rsidRPr="00362FF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mputation, n=1262</w:t>
            </w:r>
            <w:r w:rsidRPr="00362F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B15CB4" w:rsidRPr="00461B8D" w14:paraId="68EC0CBF" w14:textId="77777777" w:rsidTr="00F434E9">
        <w:trPr>
          <w:trHeight w:val="397"/>
        </w:trPr>
        <w:tc>
          <w:tcPr>
            <w:tcW w:w="209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C38B98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64CF23F4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79A32A65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center"/>
          </w:tcPr>
          <w:p w14:paraId="039E4DF8" w14:textId="0E22D456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="00AF1045"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vAlign w:val="center"/>
          </w:tcPr>
          <w:p w14:paraId="6B21DE82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0D622301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center"/>
          </w:tcPr>
          <w:p w14:paraId="08E5A7EC" w14:textId="6938AA4D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="00AF1045"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vAlign w:val="center"/>
          </w:tcPr>
          <w:p w14:paraId="6D67B1F1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3E226702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center"/>
          </w:tcPr>
          <w:p w14:paraId="48D68653" w14:textId="3DEA3B9E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="00AF1045"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362FF7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</w:tr>
      <w:tr w:rsidR="00B15CB4" w:rsidRPr="00461B8D" w14:paraId="0BD7E1F3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42B1D91F" w14:textId="5DFDE899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(per year)</w:t>
            </w:r>
          </w:p>
        </w:tc>
        <w:tc>
          <w:tcPr>
            <w:tcW w:w="992" w:type="dxa"/>
            <w:shd w:val="clear" w:color="auto" w:fill="FFFFFF"/>
          </w:tcPr>
          <w:p w14:paraId="3BE35D05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FFFFFF"/>
          </w:tcPr>
          <w:p w14:paraId="1C744BBB" w14:textId="77777777" w:rsidR="00B15CB4" w:rsidRPr="003A35EC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1.00-1.04</w:t>
            </w:r>
          </w:p>
        </w:tc>
        <w:tc>
          <w:tcPr>
            <w:tcW w:w="851" w:type="dxa"/>
            <w:shd w:val="clear" w:color="auto" w:fill="FFFFFF"/>
          </w:tcPr>
          <w:p w14:paraId="348A0047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FFFFFF"/>
          </w:tcPr>
          <w:p w14:paraId="2D39783D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FFFFFF"/>
          </w:tcPr>
          <w:p w14:paraId="10C68AD7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1-1.04</w:t>
            </w:r>
          </w:p>
        </w:tc>
        <w:tc>
          <w:tcPr>
            <w:tcW w:w="851" w:type="dxa"/>
            <w:shd w:val="clear" w:color="auto" w:fill="FFFFFF"/>
          </w:tcPr>
          <w:p w14:paraId="2BC902F1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67" w:type="dxa"/>
            <w:shd w:val="clear" w:color="auto" w:fill="FFFFFF"/>
          </w:tcPr>
          <w:p w14:paraId="5982B12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FFFFFF"/>
          </w:tcPr>
          <w:p w14:paraId="05D37B64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1-1.04</w:t>
            </w:r>
          </w:p>
        </w:tc>
        <w:tc>
          <w:tcPr>
            <w:tcW w:w="850" w:type="dxa"/>
            <w:shd w:val="clear" w:color="auto" w:fill="FFFFFF"/>
          </w:tcPr>
          <w:p w14:paraId="1D316AB8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B15CB4" w:rsidRPr="00461B8D" w14:paraId="56CAB4E1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7403D73B" w14:textId="2379A3AB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 (male vs</w:t>
            </w:r>
            <w:r w:rsidR="00AF1045"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61B8D" w:rsidRPr="00461B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</w:t>
            </w:r>
            <w:r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5264D5DD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92" w:type="dxa"/>
            <w:shd w:val="clear" w:color="auto" w:fill="FFFFFF"/>
          </w:tcPr>
          <w:p w14:paraId="016D5AA0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51" w:type="dxa"/>
            <w:shd w:val="clear" w:color="auto" w:fill="FFFFFF"/>
          </w:tcPr>
          <w:p w14:paraId="5B3A6FB6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FFFFFF"/>
          </w:tcPr>
          <w:p w14:paraId="6BDC6CD0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92" w:type="dxa"/>
            <w:shd w:val="clear" w:color="auto" w:fill="FFFFFF"/>
          </w:tcPr>
          <w:p w14:paraId="024748C0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-3.37</w:t>
            </w:r>
          </w:p>
        </w:tc>
        <w:tc>
          <w:tcPr>
            <w:tcW w:w="851" w:type="dxa"/>
            <w:shd w:val="clear" w:color="auto" w:fill="FFFFFF"/>
          </w:tcPr>
          <w:p w14:paraId="03BE917F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FFFFFF"/>
          </w:tcPr>
          <w:p w14:paraId="40E05AE7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92" w:type="dxa"/>
            <w:shd w:val="clear" w:color="auto" w:fill="FFFFFF"/>
          </w:tcPr>
          <w:p w14:paraId="7A0C2F5D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-3.38</w:t>
            </w:r>
          </w:p>
        </w:tc>
        <w:tc>
          <w:tcPr>
            <w:tcW w:w="850" w:type="dxa"/>
            <w:shd w:val="clear" w:color="auto" w:fill="FFFFFF"/>
          </w:tcPr>
          <w:p w14:paraId="40820370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15CB4" w:rsidRPr="00461B8D" w14:paraId="53E93868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398A09BC" w14:textId="0C88ADF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ension (yes vs</w:t>
            </w:r>
            <w:r w:rsidR="00AF1045"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no)</w:t>
            </w:r>
          </w:p>
        </w:tc>
        <w:tc>
          <w:tcPr>
            <w:tcW w:w="992" w:type="dxa"/>
            <w:shd w:val="clear" w:color="auto" w:fill="FFFFFF"/>
          </w:tcPr>
          <w:p w14:paraId="7FA43DA5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92" w:type="dxa"/>
            <w:shd w:val="clear" w:color="auto" w:fill="FFFFFF"/>
          </w:tcPr>
          <w:p w14:paraId="5ADDE6A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51" w:type="dxa"/>
            <w:shd w:val="clear" w:color="auto" w:fill="FFFFFF"/>
          </w:tcPr>
          <w:p w14:paraId="0DE6EE30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67" w:type="dxa"/>
            <w:shd w:val="clear" w:color="auto" w:fill="FFFFFF"/>
          </w:tcPr>
          <w:p w14:paraId="6F4C6686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2" w:type="dxa"/>
            <w:shd w:val="clear" w:color="auto" w:fill="FFFFFF"/>
          </w:tcPr>
          <w:p w14:paraId="610620A2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-2.83</w:t>
            </w:r>
          </w:p>
        </w:tc>
        <w:tc>
          <w:tcPr>
            <w:tcW w:w="851" w:type="dxa"/>
            <w:shd w:val="clear" w:color="auto" w:fill="FFFFFF"/>
          </w:tcPr>
          <w:p w14:paraId="431ECDB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FFFFFF"/>
          </w:tcPr>
          <w:p w14:paraId="0FC74179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2" w:type="dxa"/>
            <w:shd w:val="clear" w:color="auto" w:fill="FFFFFF"/>
          </w:tcPr>
          <w:p w14:paraId="6A277DD2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-2.82</w:t>
            </w:r>
          </w:p>
        </w:tc>
        <w:tc>
          <w:tcPr>
            <w:tcW w:w="850" w:type="dxa"/>
            <w:shd w:val="clear" w:color="auto" w:fill="FFFFFF"/>
          </w:tcPr>
          <w:p w14:paraId="0812CA58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15CB4" w:rsidRPr="00461B8D" w14:paraId="72AD6D9F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3525CE97" w14:textId="7286A436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emia (yes vs</w:t>
            </w:r>
            <w:r w:rsidR="00AF1045"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362F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no)</w:t>
            </w:r>
          </w:p>
        </w:tc>
        <w:tc>
          <w:tcPr>
            <w:tcW w:w="992" w:type="dxa"/>
            <w:shd w:val="clear" w:color="auto" w:fill="FFFFFF"/>
          </w:tcPr>
          <w:p w14:paraId="06734469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92" w:type="dxa"/>
            <w:shd w:val="clear" w:color="auto" w:fill="FFFFFF"/>
          </w:tcPr>
          <w:p w14:paraId="0F14238C" w14:textId="77777777" w:rsidR="00B15CB4" w:rsidRPr="003A35EC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1.14-2.72</w:t>
            </w:r>
          </w:p>
        </w:tc>
        <w:tc>
          <w:tcPr>
            <w:tcW w:w="851" w:type="dxa"/>
            <w:shd w:val="clear" w:color="auto" w:fill="FFFFFF"/>
          </w:tcPr>
          <w:p w14:paraId="12A47C91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FFFFFF"/>
          </w:tcPr>
          <w:p w14:paraId="4B4B7DD3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92" w:type="dxa"/>
            <w:shd w:val="clear" w:color="auto" w:fill="FFFFFF"/>
          </w:tcPr>
          <w:p w14:paraId="2A26D581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17-2.20</w:t>
            </w:r>
          </w:p>
        </w:tc>
        <w:tc>
          <w:tcPr>
            <w:tcW w:w="851" w:type="dxa"/>
            <w:shd w:val="clear" w:color="auto" w:fill="FFFFFF"/>
          </w:tcPr>
          <w:p w14:paraId="2ED98524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67" w:type="dxa"/>
            <w:shd w:val="clear" w:color="auto" w:fill="FFFFFF"/>
          </w:tcPr>
          <w:p w14:paraId="69D5704C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92" w:type="dxa"/>
            <w:shd w:val="clear" w:color="auto" w:fill="FFFFFF"/>
          </w:tcPr>
          <w:p w14:paraId="3C41F29E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17-2.20</w:t>
            </w:r>
          </w:p>
        </w:tc>
        <w:tc>
          <w:tcPr>
            <w:tcW w:w="850" w:type="dxa"/>
            <w:shd w:val="clear" w:color="auto" w:fill="FFFFFF"/>
          </w:tcPr>
          <w:p w14:paraId="49057D87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B15CB4" w:rsidRPr="00461B8D" w14:paraId="1E03A90A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025354D7" w14:textId="32569066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VEF</w:t>
            </w:r>
            <w:r w:rsidR="00AF1045" w:rsidRPr="00362FF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62FF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61B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</w:t>
            </w:r>
            <w:r w:rsidRPr="00362FF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%)</w:t>
            </w:r>
          </w:p>
        </w:tc>
        <w:tc>
          <w:tcPr>
            <w:tcW w:w="992" w:type="dxa"/>
            <w:shd w:val="clear" w:color="auto" w:fill="FFFFFF"/>
          </w:tcPr>
          <w:p w14:paraId="51EA7B1F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2" w:type="dxa"/>
            <w:shd w:val="clear" w:color="auto" w:fill="FFFFFF"/>
          </w:tcPr>
          <w:p w14:paraId="2B8224E3" w14:textId="77777777" w:rsidR="00B15CB4" w:rsidRPr="003A35EC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0.96-1.00</w:t>
            </w:r>
          </w:p>
        </w:tc>
        <w:tc>
          <w:tcPr>
            <w:tcW w:w="851" w:type="dxa"/>
            <w:shd w:val="clear" w:color="auto" w:fill="FFFFFF"/>
          </w:tcPr>
          <w:p w14:paraId="3ACDF407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FFFFFF"/>
          </w:tcPr>
          <w:p w14:paraId="0A178909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  <w:shd w:val="clear" w:color="auto" w:fill="FFFFFF"/>
          </w:tcPr>
          <w:p w14:paraId="43F0E59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6-0.99</w:t>
            </w:r>
          </w:p>
        </w:tc>
        <w:tc>
          <w:tcPr>
            <w:tcW w:w="851" w:type="dxa"/>
            <w:shd w:val="clear" w:color="auto" w:fill="FFFFFF"/>
          </w:tcPr>
          <w:p w14:paraId="0BA51BC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67" w:type="dxa"/>
            <w:shd w:val="clear" w:color="auto" w:fill="FFFFFF"/>
          </w:tcPr>
          <w:p w14:paraId="5827DBDD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  <w:shd w:val="clear" w:color="auto" w:fill="FFFFFF"/>
          </w:tcPr>
          <w:p w14:paraId="0C2A9211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6-0.99</w:t>
            </w:r>
          </w:p>
        </w:tc>
        <w:tc>
          <w:tcPr>
            <w:tcW w:w="850" w:type="dxa"/>
            <w:shd w:val="clear" w:color="auto" w:fill="FFFFFF"/>
          </w:tcPr>
          <w:p w14:paraId="5832556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B15CB4" w:rsidRPr="00461B8D" w14:paraId="5C600113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0D789CD5" w14:textId="3DEE585F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1B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461B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CRP (</w:t>
            </w:r>
            <w:r w:rsidRPr="00461B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 mmol/l</w:t>
            </w:r>
            <w:r w:rsidRPr="00461B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672553B2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2" w:type="dxa"/>
            <w:shd w:val="clear" w:color="auto" w:fill="FFFFFF"/>
          </w:tcPr>
          <w:p w14:paraId="1E08B5F9" w14:textId="77777777" w:rsidR="00B15CB4" w:rsidRPr="003A35EC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1.00-1.05</w:t>
            </w:r>
          </w:p>
        </w:tc>
        <w:tc>
          <w:tcPr>
            <w:tcW w:w="851" w:type="dxa"/>
            <w:shd w:val="clear" w:color="auto" w:fill="FFFFFF"/>
          </w:tcPr>
          <w:p w14:paraId="4F39D0EC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FFFFFF"/>
          </w:tcPr>
          <w:p w14:paraId="7810C1CD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FFFFFF"/>
          </w:tcPr>
          <w:p w14:paraId="35E7CE09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0-1.04</w:t>
            </w:r>
          </w:p>
        </w:tc>
        <w:tc>
          <w:tcPr>
            <w:tcW w:w="851" w:type="dxa"/>
            <w:shd w:val="clear" w:color="auto" w:fill="FFFFFF"/>
          </w:tcPr>
          <w:p w14:paraId="18D7ECC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FFFFFF"/>
          </w:tcPr>
          <w:p w14:paraId="2EA3B9BB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FFFFFF"/>
          </w:tcPr>
          <w:p w14:paraId="5A190530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0-1.04</w:t>
            </w:r>
          </w:p>
        </w:tc>
        <w:tc>
          <w:tcPr>
            <w:tcW w:w="850" w:type="dxa"/>
            <w:shd w:val="clear" w:color="auto" w:fill="FFFFFF"/>
          </w:tcPr>
          <w:p w14:paraId="0CE8DC81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15CB4" w:rsidRPr="00461B8D" w14:paraId="59C28885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6A16294A" w14:textId="7BC0FAA4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 (</w:t>
            </w:r>
            <w:r w:rsidRPr="00461B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 mg/dl</w:t>
            </w:r>
            <w:r w:rsidRPr="00461B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6F3AF198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2" w:type="dxa"/>
            <w:shd w:val="clear" w:color="auto" w:fill="FFFFFF"/>
          </w:tcPr>
          <w:p w14:paraId="43533BC5" w14:textId="77777777" w:rsidR="00B15CB4" w:rsidRPr="003A35EC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1.00-1.01</w:t>
            </w:r>
          </w:p>
        </w:tc>
        <w:tc>
          <w:tcPr>
            <w:tcW w:w="851" w:type="dxa"/>
            <w:shd w:val="clear" w:color="auto" w:fill="FFFFFF"/>
          </w:tcPr>
          <w:p w14:paraId="6B28CF9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FFFFFF"/>
          </w:tcPr>
          <w:p w14:paraId="17B13B63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shd w:val="clear" w:color="auto" w:fill="FFFFFF"/>
          </w:tcPr>
          <w:p w14:paraId="054002EF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0-1.01</w:t>
            </w:r>
          </w:p>
        </w:tc>
        <w:tc>
          <w:tcPr>
            <w:tcW w:w="851" w:type="dxa"/>
            <w:shd w:val="clear" w:color="auto" w:fill="FFFFFF"/>
          </w:tcPr>
          <w:p w14:paraId="03BD469F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FFFFFF"/>
          </w:tcPr>
          <w:p w14:paraId="0F4AF34B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shd w:val="clear" w:color="auto" w:fill="FFFFFF"/>
          </w:tcPr>
          <w:p w14:paraId="49643A32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1.00-1.01</w:t>
            </w:r>
          </w:p>
        </w:tc>
        <w:tc>
          <w:tcPr>
            <w:tcW w:w="850" w:type="dxa"/>
            <w:shd w:val="clear" w:color="auto" w:fill="FFFFFF"/>
          </w:tcPr>
          <w:p w14:paraId="2519619D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15CB4" w:rsidRPr="00461B8D" w14:paraId="604EEC00" w14:textId="77777777" w:rsidTr="00F434E9">
        <w:trPr>
          <w:trHeight w:val="397"/>
        </w:trPr>
        <w:tc>
          <w:tcPr>
            <w:tcW w:w="2093" w:type="dxa"/>
            <w:shd w:val="clear" w:color="auto" w:fill="auto"/>
          </w:tcPr>
          <w:p w14:paraId="16FC30E8" w14:textId="355C6661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L-C (</w:t>
            </w:r>
            <w:r w:rsidRPr="00461B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 mg/dl</w:t>
            </w:r>
            <w:r w:rsidRPr="00461B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63ECFEE8" w14:textId="77777777" w:rsidR="00B15CB4" w:rsidRPr="00461B8D" w:rsidRDefault="00B15CB4" w:rsidP="00362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2" w:type="dxa"/>
            <w:shd w:val="clear" w:color="auto" w:fill="FFFFFF"/>
          </w:tcPr>
          <w:p w14:paraId="15FC0731" w14:textId="77777777" w:rsidR="00B15CB4" w:rsidRPr="003A35EC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35EC">
              <w:rPr>
                <w:rFonts w:ascii="Times New Roman" w:hAnsi="Times New Roman" w:cs="Times New Roman"/>
                <w:sz w:val="18"/>
                <w:szCs w:val="18"/>
              </w:rPr>
              <w:t>0.96-0.99</w:t>
            </w:r>
          </w:p>
        </w:tc>
        <w:tc>
          <w:tcPr>
            <w:tcW w:w="851" w:type="dxa"/>
            <w:shd w:val="clear" w:color="auto" w:fill="FFFFFF"/>
          </w:tcPr>
          <w:p w14:paraId="00AC8E6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67" w:type="dxa"/>
            <w:shd w:val="clear" w:color="auto" w:fill="FFFFFF"/>
          </w:tcPr>
          <w:p w14:paraId="76E0210A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shd w:val="clear" w:color="auto" w:fill="FFFFFF"/>
          </w:tcPr>
          <w:p w14:paraId="0F60871B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6-0.99</w:t>
            </w:r>
          </w:p>
        </w:tc>
        <w:tc>
          <w:tcPr>
            <w:tcW w:w="851" w:type="dxa"/>
            <w:shd w:val="clear" w:color="auto" w:fill="FFFFFF"/>
          </w:tcPr>
          <w:p w14:paraId="052BC93D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FFFFFF"/>
          </w:tcPr>
          <w:p w14:paraId="7BD3E600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shd w:val="clear" w:color="auto" w:fill="FFFFFF"/>
          </w:tcPr>
          <w:p w14:paraId="0B2B7AB9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0.96-0.99</w:t>
            </w:r>
          </w:p>
        </w:tc>
        <w:tc>
          <w:tcPr>
            <w:tcW w:w="850" w:type="dxa"/>
            <w:shd w:val="clear" w:color="auto" w:fill="FFFFFF"/>
          </w:tcPr>
          <w:p w14:paraId="1E0FD444" w14:textId="77777777" w:rsidR="00B15CB4" w:rsidRPr="00362FF7" w:rsidRDefault="00B15CB4" w:rsidP="00362F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EC097C9" w14:textId="3F002DA2" w:rsidR="00B15CB4" w:rsidRPr="00362FF7" w:rsidRDefault="00B15CB4" w:rsidP="00362FF7">
      <w:pPr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CMC: Markov </w:t>
      </w:r>
      <w:r w:rsidR="00692F1B"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>hain Monte Carlo</w:t>
      </w:r>
      <w:r w:rsidR="00692F1B"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</w:t>
      </w: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>FCS</w:t>
      </w:r>
      <w:r w:rsidRPr="00461B8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：</w:t>
      </w: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>fully conditional specification</w:t>
      </w:r>
      <w:r w:rsidRPr="00461B8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；</w:t>
      </w:r>
      <w:r w:rsidRPr="00461B8D">
        <w:rPr>
          <w:rFonts w:ascii="Times New Roman" w:hAnsi="Times New Roman" w:cs="Times New Roman"/>
        </w:rPr>
        <w:t>OR: odds ratio;</w:t>
      </w: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461B8D">
        <w:rPr>
          <w:rFonts w:ascii="Times New Roman" w:hAnsi="Times New Roman" w:cs="Times New Roman"/>
        </w:rPr>
        <w:t>CI:</w:t>
      </w: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onfidence interval; LVEF =</w:t>
      </w:r>
      <w:r w:rsidR="00692F1B" w:rsidRPr="003A35E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left ventricular ejection fraction</w:t>
      </w:r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</w:t>
      </w:r>
      <w:r w:rsidRPr="00362FF7">
        <w:rPr>
          <w:rFonts w:ascii="Times New Roman" w:hAnsi="Times New Roman" w:cs="Times New Roman"/>
          <w:kern w:val="0"/>
          <w:sz w:val="20"/>
          <w:szCs w:val="20"/>
        </w:rPr>
        <w:t xml:space="preserve">Hs-CRP = high-sensitivity C-reactive protein; </w:t>
      </w:r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C: </w:t>
      </w:r>
      <w:r w:rsidR="00692F1B"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>t</w:t>
      </w:r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otal cholesterol; HDL-C = </w:t>
      </w:r>
      <w:r w:rsidR="00692F1B"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>h</w:t>
      </w:r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>igh-</w:t>
      </w:r>
      <w:r w:rsidR="00692F1B"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>d</w:t>
      </w:r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nsity </w:t>
      </w:r>
      <w:r w:rsidR="00692F1B"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>l</w:t>
      </w:r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>ipoprotein</w:t>
      </w:r>
      <w:r w:rsidR="00692F1B"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</w:t>
      </w:r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</w:rPr>
        <w:t>holesterol</w:t>
      </w:r>
    </w:p>
    <w:p w14:paraId="4D8BE76A" w14:textId="57A119A7" w:rsidR="00B15CB4" w:rsidRPr="00461B8D" w:rsidRDefault="00B15CB4" w:rsidP="00362FF7">
      <w:pPr>
        <w:spacing w:line="480" w:lineRule="auto"/>
        <w:rPr>
          <w:rFonts w:ascii="Times New Roman" w:hAnsi="Times New Roman" w:cs="Times New Roman"/>
        </w:rPr>
      </w:pPr>
      <w:proofErr w:type="gramStart"/>
      <w:r w:rsidRPr="00362FF7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461B8D">
        <w:rPr>
          <w:rFonts w:ascii="Times New Roman" w:hAnsi="Times New Roman" w:cs="Times New Roman"/>
        </w:rPr>
        <w:t>683</w:t>
      </w:r>
      <w:proofErr w:type="gramEnd"/>
      <w:r w:rsidRPr="00461B8D">
        <w:rPr>
          <w:rFonts w:ascii="Times New Roman" w:hAnsi="Times New Roman" w:cs="Times New Roman"/>
        </w:rPr>
        <w:t xml:space="preserve"> patients </w:t>
      </w:r>
      <w:r w:rsidRPr="00461B8D">
        <w:rPr>
          <w:rFonts w:ascii="Times New Roman" w:hAnsi="Times New Roman" w:cs="Times New Roman"/>
          <w:kern w:val="0"/>
          <w:sz w:val="20"/>
          <w:szCs w:val="20"/>
        </w:rPr>
        <w:t>without miss</w:t>
      </w:r>
      <w:r w:rsidR="00692F1B" w:rsidRPr="00461B8D">
        <w:rPr>
          <w:rFonts w:ascii="Times New Roman" w:hAnsi="Times New Roman" w:cs="Times New Roman"/>
          <w:kern w:val="0"/>
          <w:sz w:val="20"/>
          <w:szCs w:val="20"/>
        </w:rPr>
        <w:t>ing</w:t>
      </w:r>
      <w:r w:rsidRPr="00461B8D">
        <w:rPr>
          <w:rFonts w:ascii="Times New Roman" w:hAnsi="Times New Roman" w:cs="Times New Roman"/>
          <w:kern w:val="0"/>
          <w:sz w:val="20"/>
          <w:szCs w:val="20"/>
        </w:rPr>
        <w:t xml:space="preserve"> data of the variables in the final model</w:t>
      </w:r>
    </w:p>
    <w:p w14:paraId="0B39AED8" w14:textId="0D7B5FFA" w:rsidR="00B15CB4" w:rsidRPr="00461B8D" w:rsidRDefault="00B15CB4" w:rsidP="00362FF7">
      <w:pPr>
        <w:spacing w:line="480" w:lineRule="auto"/>
        <w:rPr>
          <w:rFonts w:ascii="Times New Roman" w:hAnsi="Times New Roman" w:cs="Times New Roman"/>
        </w:rPr>
      </w:pPr>
      <w:proofErr w:type="gramStart"/>
      <w:r w:rsidRPr="00362FF7">
        <w:rPr>
          <w:rFonts w:ascii="Times New Roman" w:hAnsi="Times New Roman" w:cs="Times New Roman"/>
          <w:vertAlign w:val="superscript"/>
        </w:rPr>
        <w:t>b</w:t>
      </w:r>
      <w:r w:rsidRPr="00461B8D">
        <w:rPr>
          <w:rFonts w:ascii="Times New Roman" w:hAnsi="Times New Roman" w:cs="Times New Roman"/>
        </w:rPr>
        <w:t>1262</w:t>
      </w:r>
      <w:proofErr w:type="gramEnd"/>
      <w:r w:rsidRPr="00461B8D">
        <w:rPr>
          <w:rFonts w:ascii="Times New Roman" w:hAnsi="Times New Roman" w:cs="Times New Roman"/>
        </w:rPr>
        <w:t xml:space="preserve"> patients with </w:t>
      </w:r>
      <w:r w:rsidRPr="00461B8D">
        <w:rPr>
          <w:rFonts w:ascii="Times New Roman" w:hAnsi="Times New Roman" w:cs="Times New Roman"/>
          <w:kern w:val="0"/>
          <w:sz w:val="20"/>
          <w:szCs w:val="20"/>
        </w:rPr>
        <w:t>miss</w:t>
      </w:r>
      <w:r w:rsidR="00692F1B" w:rsidRPr="00461B8D">
        <w:rPr>
          <w:rFonts w:ascii="Times New Roman" w:hAnsi="Times New Roman" w:cs="Times New Roman"/>
          <w:kern w:val="0"/>
          <w:sz w:val="20"/>
          <w:szCs w:val="20"/>
        </w:rPr>
        <w:t>ing</w:t>
      </w:r>
      <w:r w:rsidRPr="00461B8D">
        <w:rPr>
          <w:rFonts w:ascii="Times New Roman" w:hAnsi="Times New Roman" w:cs="Times New Roman"/>
          <w:kern w:val="0"/>
          <w:sz w:val="20"/>
          <w:szCs w:val="20"/>
        </w:rPr>
        <w:t xml:space="preserve"> data of the variables in the final model</w:t>
      </w:r>
    </w:p>
    <w:p w14:paraId="3912878F" w14:textId="77777777" w:rsidR="002F3F36" w:rsidRPr="00461B8D" w:rsidRDefault="002F3F36" w:rsidP="00D913B9">
      <w:pPr>
        <w:spacing w:line="480" w:lineRule="auto"/>
        <w:rPr>
          <w:rFonts w:ascii="Times New Roman" w:hAnsi="Times New Roman" w:cs="Times New Roman" w:hint="eastAsia"/>
          <w:bCs/>
          <w:color w:val="000000"/>
        </w:rPr>
        <w:sectPr w:rsidR="002F3F36" w:rsidRPr="00461B8D" w:rsidSect="00F1596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11AA7712" w14:textId="77777777" w:rsidR="002C5C55" w:rsidRPr="00362FF7" w:rsidRDefault="002C5C55" w:rsidP="00362FF7">
      <w:pPr>
        <w:spacing w:line="480" w:lineRule="auto"/>
        <w:rPr>
          <w:rFonts w:ascii="Times New Roman" w:hAnsi="Times New Roman" w:cs="Times New Roman" w:hint="eastAsia"/>
        </w:rPr>
      </w:pPr>
    </w:p>
    <w:sectPr w:rsidR="002C5C55" w:rsidRPr="00362FF7" w:rsidSect="00F159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CB4"/>
    <w:rsid w:val="000C1084"/>
    <w:rsid w:val="000D2664"/>
    <w:rsid w:val="001861F1"/>
    <w:rsid w:val="001B04C5"/>
    <w:rsid w:val="001B6D23"/>
    <w:rsid w:val="001D488B"/>
    <w:rsid w:val="00280E9D"/>
    <w:rsid w:val="002C5C55"/>
    <w:rsid w:val="002F3F36"/>
    <w:rsid w:val="00362FF7"/>
    <w:rsid w:val="003A35EC"/>
    <w:rsid w:val="00461B8D"/>
    <w:rsid w:val="004669FB"/>
    <w:rsid w:val="004C6AFC"/>
    <w:rsid w:val="00663903"/>
    <w:rsid w:val="00692F1B"/>
    <w:rsid w:val="006E11A1"/>
    <w:rsid w:val="009B1478"/>
    <w:rsid w:val="009E7B66"/>
    <w:rsid w:val="00AF1045"/>
    <w:rsid w:val="00B15CB4"/>
    <w:rsid w:val="00D913B9"/>
    <w:rsid w:val="00E8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7EC7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CB4"/>
    <w:pPr>
      <w:widowControl w:val="0"/>
      <w:jc w:val="both"/>
    </w:pPr>
    <w:rPr>
      <w:kern w:val="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69FB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4669FB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CB4"/>
    <w:pPr>
      <w:widowControl w:val="0"/>
      <w:jc w:val="both"/>
    </w:pPr>
    <w:rPr>
      <w:kern w:val="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69FB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4669FB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860FF5-2B92-FB45-B74B-0610283C6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152</Characters>
  <Application>Microsoft Macintosh Word</Application>
  <DocSecurity>0</DocSecurity>
  <Lines>39</Lines>
  <Paragraphs>22</Paragraphs>
  <ScaleCrop>false</ScaleCrop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un chen</dc:creator>
  <cp:keywords/>
  <dc:description/>
  <cp:lastModifiedBy>shiqun chen</cp:lastModifiedBy>
  <cp:revision>3</cp:revision>
  <dcterms:created xsi:type="dcterms:W3CDTF">2017-04-25T23:47:00Z</dcterms:created>
  <dcterms:modified xsi:type="dcterms:W3CDTF">2017-04-26T00:30:00Z</dcterms:modified>
</cp:coreProperties>
</file>